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B733C" w14:textId="77777777" w:rsidR="009D34CA" w:rsidRPr="007F4819" w:rsidRDefault="009D34CA" w:rsidP="009D34CA">
      <w:pPr>
        <w:spacing w:after="0" w:line="225" w:lineRule="atLeast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OLE_LINK249"/>
      <w:bookmarkStart w:id="1" w:name="OLE_LINK250"/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Appendix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24932" w:rsidRPr="005D59CE">
        <w:rPr>
          <w:rFonts w:ascii="Times New Roman" w:eastAsia="SimSun" w:hAnsi="Times New Roman" w:cs="Times New Roman"/>
          <w:bCs/>
          <w:sz w:val="24"/>
          <w:szCs w:val="24"/>
        </w:rPr>
        <w:t>Details of</w:t>
      </w:r>
      <w:r w:rsidR="00024932">
        <w:rPr>
          <w:rFonts w:ascii="Times New Roman" w:eastAsia="SimSun" w:hAnsi="Times New Roman" w:cs="Times New Roman"/>
          <w:bCs/>
          <w:sz w:val="24"/>
          <w:szCs w:val="24"/>
        </w:rPr>
        <w:t xml:space="preserve"> the</w:t>
      </w:r>
      <w:r w:rsidR="00024932" w:rsidRPr="005D59CE">
        <w:rPr>
          <w:rFonts w:ascii="Times New Roman" w:eastAsia="SimSun" w:hAnsi="Times New Roman" w:cs="Times New Roman"/>
          <w:bCs/>
          <w:sz w:val="24"/>
          <w:szCs w:val="24"/>
        </w:rPr>
        <w:t xml:space="preserve"> computer script</w:t>
      </w:r>
      <w:r w:rsidR="00024932" w:rsidRPr="000F6F18">
        <w:rPr>
          <w:rFonts w:ascii="Times New Roman" w:hAnsi="Times New Roman" w:cs="Times New Roman"/>
          <w:sz w:val="24"/>
          <w:szCs w:val="24"/>
        </w:rPr>
        <w:t>.</w:t>
      </w:r>
    </w:p>
    <w:p w14:paraId="6930999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import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numpy as np</w:t>
      </w:r>
    </w:p>
    <w:p w14:paraId="08820D8E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numpy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array</w:t>
      </w:r>
    </w:p>
    <w:p w14:paraId="004EBB2F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import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csv</w:t>
      </w:r>
    </w:p>
    <w:p w14:paraId="676FAF32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import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matplotlib as mpl</w:t>
      </w:r>
    </w:p>
    <w:p w14:paraId="42A1090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mpl_toolkits.mplot3d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Axes3D</w:t>
      </w:r>
    </w:p>
    <w:p w14:paraId="36E51190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import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matplotlib.pyplot as plt</w:t>
      </w:r>
    </w:p>
    <w:p w14:paraId="0CDF92F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dataset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imdb</w:t>
      </w:r>
    </w:p>
    <w:p w14:paraId="7816A6EF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model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Sequential</w:t>
      </w:r>
    </w:p>
    <w:p w14:paraId="180F136A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layer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Dense</w:t>
      </w:r>
    </w:p>
    <w:p w14:paraId="15689543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layer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LSTM</w:t>
      </w:r>
    </w:p>
    <w:p w14:paraId="6832F751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layer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GRU</w:t>
      </w:r>
    </w:p>
    <w:p w14:paraId="0646BF50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layer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Dropout</w:t>
      </w:r>
    </w:p>
    <w:p w14:paraId="63260E37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layers.embedding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Embedding</w:t>
      </w:r>
    </w:p>
    <w:p w14:paraId="45FC4FF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keras.preprocessing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sequence</w:t>
      </w:r>
    </w:p>
    <w:p w14:paraId="7B9567FC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from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 xml:space="preserve"> sklearn.metrics import 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classification_report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eastAsia="en-US"/>
        </w:rPr>
        <w:t>,</w:t>
      </w: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u w:val="single"/>
          <w:bdr w:val="none" w:sz="0" w:space="0" w:color="auto" w:frame="1"/>
          <w:lang w:eastAsia="en-US"/>
        </w:rPr>
        <w:t>confusion_matrix</w:t>
      </w:r>
    </w:p>
    <w:p w14:paraId="2DC32EE7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</w:p>
    <w:p w14:paraId="33EB0D3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dataset_train= numpy.loadtxt("PBM-data_zheng0827_train.csv", delimiter=",")</w:t>
      </w:r>
    </w:p>
    <w:p w14:paraId="5B67B546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xtrain = dataset_train [:,0:12]</w:t>
      </w:r>
    </w:p>
    <w:p w14:paraId="34A22FA6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ytrain = dataset_train [:,13:14]</w:t>
      </w:r>
    </w:p>
    <w:p w14:paraId="4D0AB863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dataset_test= numpy.loadtxt("PBM-data_zheng0827_test.csv", delimiter=",")</w:t>
      </w:r>
    </w:p>
    <w:p w14:paraId="2F5099F0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xtest = dataset_test[:,0:12]</w:t>
      </w:r>
    </w:p>
    <w:p w14:paraId="422E5C36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ytest = dataset_test[:,13:14]</w:t>
      </w:r>
    </w:p>
    <w:p w14:paraId="07945D29" w14:textId="77777777" w:rsidR="009D34CA" w:rsidRPr="003465BF" w:rsidRDefault="009D34CA" w:rsidP="009D34CA">
      <w:pPr>
        <w:spacing w:before="120" w:after="0" w:line="240" w:lineRule="auto"/>
        <w:rPr>
          <w:rFonts w:ascii="American Typewriter" w:hAnsi="American Typewriter" w:cs="Times New Roman"/>
          <w:sz w:val="18"/>
          <w:szCs w:val="18"/>
        </w:rPr>
      </w:pPr>
    </w:p>
    <w:p w14:paraId="61C6A3B1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# create model</w:t>
      </w:r>
    </w:p>
    <w:p w14:paraId="1C82A72D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model = Sequential()</w:t>
      </w:r>
    </w:p>
    <w:p w14:paraId="5B543613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model.add(Dense(50, input_dim=13, activation='relu'))</w:t>
      </w:r>
    </w:p>
    <w:p w14:paraId="48AB50BE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model.add(Dense(2, activation='sigmoid'))</w:t>
      </w:r>
    </w:p>
    <w:p w14:paraId="6F455AB1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# Compile model</w:t>
      </w:r>
    </w:p>
    <w:p w14:paraId="52B5380D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model.compile(loss='binary_crossentropy', optimizer='adam', metrics=['accuracy'])</w:t>
      </w:r>
    </w:p>
    <w:p w14:paraId="0D343F64" w14:textId="77777777" w:rsidR="009D34CA" w:rsidRPr="003465BF" w:rsidRDefault="009D34CA" w:rsidP="009D34CA">
      <w:pPr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proofErr w:type="gramStart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lang w:eastAsia="en-US"/>
        </w:rPr>
        <w:t>print</w:t>
      </w:r>
      <w:proofErr w:type="gramEnd"/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lang w:eastAsia="en-US"/>
        </w:rPr>
        <w:t>(model.summary())</w:t>
      </w:r>
    </w:p>
    <w:p w14:paraId="28708BB0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# Fit the model</w:t>
      </w:r>
    </w:p>
    <w:p w14:paraId="00ABA6CC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lastRenderedPageBreak/>
        <w:t>history=model.fit(xtrain, ytrain, epochs=50, batch_size=100, validation_data=(xtest, ytest))</w:t>
      </w:r>
    </w:p>
    <w:p w14:paraId="542A9B01" w14:textId="77777777" w:rsidR="009D34CA" w:rsidRPr="003465BF" w:rsidRDefault="009D34CA" w:rsidP="009D34CA">
      <w:pPr>
        <w:shd w:val="clear" w:color="auto" w:fill="FDFDFD"/>
        <w:spacing w:after="0" w:line="225" w:lineRule="atLeast"/>
        <w:textAlignment w:val="baseline"/>
        <w:rPr>
          <w:rFonts w:ascii="American Typewriter" w:eastAsia="Times New Roman" w:hAnsi="American Typewriter" w:cs="Times New Roman"/>
          <w:color w:val="000000"/>
          <w:sz w:val="18"/>
          <w:szCs w:val="18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 xml:space="preserve"> # evaluate the model</w:t>
      </w:r>
    </w:p>
    <w:p w14:paraId="0189465E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score, acc = model.evaluate(xtest, ytest, batch_size=100)</w:t>
      </w:r>
    </w:p>
    <w:p w14:paraId="0A5D2A4A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'Test score:', score)</w:t>
      </w:r>
    </w:p>
    <w:p w14:paraId="332C1DD2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'Test accuracy:', acc)</w:t>
      </w:r>
    </w:p>
    <w:p w14:paraId="3E80C476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</w:p>
    <w:p w14:paraId="6CFDC9C7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scores = model.evaluate(xtest, ytest, verbose=0)</w:t>
      </w:r>
    </w:p>
    <w:p w14:paraId="5F32D6D2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"Accuracy: %.2f%%" % (scores[1]*100))</w:t>
      </w:r>
    </w:p>
    <w:p w14:paraId="3C68161F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Y_pred = model.predict(xtest)</w:t>
      </w:r>
    </w:p>
    <w:p w14:paraId="00258951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y_pred = np.argmax(Y_pred, axis=1)</w:t>
      </w:r>
    </w:p>
    <w:p w14:paraId="3B11AB0A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</w:p>
    <w:p w14:paraId="2FDB6478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incorrects = np.nonzero(model.predict_classes(xtest).reshape((-1,)) !=np.argmax(ytest, axis=1))</w:t>
      </w:r>
    </w:p>
    <w:p w14:paraId="0EAA1C8C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incorrects[0])</w:t>
      </w:r>
    </w:p>
    <w:p w14:paraId="2F15EF3E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</w:p>
    <w:p w14:paraId="7787E2D4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#Confussion Matrix</w:t>
      </w:r>
    </w:p>
    <w:p w14:paraId="3315DFE5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=model.predict_proba(xtest) # to predict probability</w:t>
      </w:r>
    </w:p>
    <w:p w14:paraId="693B17D9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target_names = ['class 0(Need)', 'class 1(No Need)']</w:t>
      </w:r>
    </w:p>
    <w:p w14:paraId="1B0EE0DC" w14:textId="77777777" w:rsidR="009D34CA" w:rsidRPr="003465BF" w:rsidRDefault="009D34CA" w:rsidP="009D34CA">
      <w:pPr>
        <w:spacing w:before="120" w:after="0" w:line="240" w:lineRule="auto"/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</w:pPr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classification_report(np.argmax(ytest,axis=1), y_pred,target_names=target_names))</w:t>
      </w:r>
    </w:p>
    <w:p w14:paraId="24D52985" w14:textId="77777777" w:rsidR="00DD0AC6" w:rsidRDefault="009D34CA" w:rsidP="009D34CA">
      <w:r w:rsidRPr="003465BF">
        <w:rPr>
          <w:rFonts w:ascii="American Typewriter" w:eastAsia="Times New Roman" w:hAnsi="American Typewriter" w:cs="Times New Roman"/>
          <w:color w:val="000000"/>
          <w:sz w:val="18"/>
          <w:szCs w:val="18"/>
          <w:bdr w:val="none" w:sz="0" w:space="0" w:color="auto" w:frame="1"/>
          <w:lang w:val="es-ES_tradnl" w:eastAsia="en-US"/>
        </w:rPr>
        <w:t>print(confusion_matrix(</w:t>
      </w:r>
    </w:p>
    <w:sectPr w:rsidR="00DD0AC6" w:rsidSect="0035046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CA"/>
    <w:rsid w:val="00024932"/>
    <w:rsid w:val="0008513E"/>
    <w:rsid w:val="00277284"/>
    <w:rsid w:val="0035046B"/>
    <w:rsid w:val="007F4819"/>
    <w:rsid w:val="009D34CA"/>
    <w:rsid w:val="00BE018D"/>
    <w:rsid w:val="00DD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116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4CA"/>
    <w:pPr>
      <w:spacing w:after="200" w:line="276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4CA"/>
    <w:pPr>
      <w:spacing w:after="200" w:line="276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58 yyy</dc:creator>
  <cp:keywords/>
  <dc:description/>
  <cp:lastModifiedBy>yuanyuan58 yyy</cp:lastModifiedBy>
  <cp:revision>2</cp:revision>
  <dcterms:created xsi:type="dcterms:W3CDTF">2019-04-30T14:30:00Z</dcterms:created>
  <dcterms:modified xsi:type="dcterms:W3CDTF">2019-04-30T14:30:00Z</dcterms:modified>
</cp:coreProperties>
</file>